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B7326" w14:textId="77777777" w:rsidR="00EA3DBE" w:rsidRDefault="00EA3DBE" w:rsidP="00E676CB">
      <w:pPr>
        <w:spacing w:after="0" w:line="240" w:lineRule="auto"/>
        <w:ind w:right="-852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PE"/>
        </w:rPr>
      </w:pPr>
    </w:p>
    <w:p w14:paraId="5F2AC64E" w14:textId="77777777" w:rsidR="00C916CC" w:rsidRDefault="00C916CC" w:rsidP="00C916CC">
      <w:pPr>
        <w:rPr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PE"/>
        </w:rPr>
        <w:t xml:space="preserve">Supplementary </w:t>
      </w:r>
      <w:r w:rsidRPr="00C8667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PE"/>
        </w:rPr>
        <w:t>Table 1: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PE"/>
        </w:rPr>
        <w:t xml:space="preserve"> </w:t>
      </w:r>
      <w:r w:rsidRPr="00C8667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PE"/>
        </w:rPr>
        <w:t xml:space="preserve">General characteristic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PE"/>
        </w:rPr>
        <w:t>by emergence of adverse events</w:t>
      </w:r>
    </w:p>
    <w:tbl>
      <w:tblPr>
        <w:tblW w:w="8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440"/>
        <w:gridCol w:w="1720"/>
        <w:gridCol w:w="1720"/>
        <w:gridCol w:w="1720"/>
        <w:gridCol w:w="1200"/>
      </w:tblGrid>
      <w:tr w:rsidR="00C916CC" w:rsidRPr="00E676CB" w14:paraId="45683158" w14:textId="77777777" w:rsidTr="00930485">
        <w:trPr>
          <w:trHeight w:val="300"/>
        </w:trPr>
        <w:tc>
          <w:tcPr>
            <w:tcW w:w="21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067A3D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Characteristic</w:t>
            </w:r>
            <w:proofErr w:type="spellEnd"/>
          </w:p>
        </w:tc>
        <w:tc>
          <w:tcPr>
            <w:tcW w:w="4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8C3481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N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6F123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Overall</w:t>
            </w:r>
            <w:proofErr w:type="spellEnd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,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D8F01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 xml:space="preserve">No </w:t>
            </w: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AEs</w:t>
            </w:r>
            <w:proofErr w:type="spellEnd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,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3D12F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Reported</w:t>
            </w:r>
            <w:proofErr w:type="spellEnd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 xml:space="preserve"> </w:t>
            </w: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AEs</w:t>
            </w:r>
            <w:proofErr w:type="spellEnd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, 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7CDE48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p-value</w:t>
            </w:r>
            <w:r w:rsidRPr="00E676CB">
              <w:rPr>
                <w:rFonts w:ascii="Arial" w:eastAsia="Times New Roman" w:hAnsi="Arial" w:cs="Arial"/>
                <w:color w:val="000000"/>
                <w:vertAlign w:val="superscript"/>
                <w:lang w:eastAsia="es-PE"/>
              </w:rPr>
              <w:t>2</w:t>
            </w:r>
          </w:p>
        </w:tc>
      </w:tr>
      <w:tr w:rsidR="00C916CC" w:rsidRPr="00E676CB" w14:paraId="19AEB4A0" w14:textId="77777777" w:rsidTr="00930485">
        <w:trPr>
          <w:trHeight w:val="345"/>
        </w:trPr>
        <w:tc>
          <w:tcPr>
            <w:tcW w:w="21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39D7DB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</w:p>
        </w:tc>
        <w:tc>
          <w:tcPr>
            <w:tcW w:w="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1AD30F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1FD2DE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N = 70</w:t>
            </w:r>
            <w:r w:rsidRPr="00E676CB">
              <w:rPr>
                <w:rFonts w:ascii="Arial" w:eastAsia="Times New Roman" w:hAnsi="Arial" w:cs="Arial"/>
                <w:color w:val="000000"/>
                <w:vertAlign w:val="superscript"/>
                <w:lang w:eastAsia="es-PE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E9887B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N = 49</w:t>
            </w:r>
            <w:r w:rsidRPr="00E676CB">
              <w:rPr>
                <w:rFonts w:ascii="Arial" w:eastAsia="Times New Roman" w:hAnsi="Arial" w:cs="Arial"/>
                <w:color w:val="000000"/>
                <w:vertAlign w:val="superscript"/>
                <w:lang w:eastAsia="es-PE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25BDDC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N = 21</w:t>
            </w:r>
            <w:r w:rsidRPr="00E676CB">
              <w:rPr>
                <w:rFonts w:ascii="Arial" w:eastAsia="Times New Roman" w:hAnsi="Arial" w:cs="Arial"/>
                <w:color w:val="000000"/>
                <w:vertAlign w:val="superscript"/>
                <w:lang w:eastAsia="es-PE"/>
              </w:rPr>
              <w:t>1</w:t>
            </w:r>
          </w:p>
        </w:tc>
        <w:tc>
          <w:tcPr>
            <w:tcW w:w="12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F17F55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</w:p>
        </w:tc>
      </w:tr>
      <w:tr w:rsidR="00C916CC" w:rsidRPr="00E676CB" w14:paraId="44710278" w14:textId="77777777" w:rsidTr="00930485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4224F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Age (</w:t>
            </w: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years</w:t>
            </w:r>
            <w:proofErr w:type="spellEnd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515C7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14E68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51.5 (46.0, 60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9C0D2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52.0 (41.0, 61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73EB6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49.0 (47.0, 6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DA0DD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0.6</w:t>
            </w:r>
          </w:p>
        </w:tc>
      </w:tr>
      <w:tr w:rsidR="00C916CC" w:rsidRPr="00E676CB" w14:paraId="50F6D141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89AAC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 xml:space="preserve">Age </w:t>
            </w: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group</w:t>
            </w:r>
            <w:proofErr w:type="spellEnd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 xml:space="preserve"> (</w:t>
            </w: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years</w:t>
            </w:r>
            <w:proofErr w:type="spellEnd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29399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529A0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ABF30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542AC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B76BB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0.074</w:t>
            </w:r>
          </w:p>
        </w:tc>
      </w:tr>
      <w:tr w:rsidR="00C916CC" w:rsidRPr="00E676CB" w14:paraId="77A978A7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684FB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18-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846E9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51530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7 (1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AA348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7 (14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700FC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D98BD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C916CC" w:rsidRPr="00E676CB" w14:paraId="58B7E333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69162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36-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43A0A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35884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25 (35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7935A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4 (28.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C9D8A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1 (52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499AB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C916CC" w:rsidRPr="00E676CB" w14:paraId="12E4D67F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41091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50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C59E0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0BFFE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38 (54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2300A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28 (57.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9D563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0 (47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C0410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C916CC" w:rsidRPr="00E676CB" w14:paraId="715E3B15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58333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HD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73D28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1E44C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01D5E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345E3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CEBC8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0.6</w:t>
            </w:r>
          </w:p>
        </w:tc>
      </w:tr>
      <w:tr w:rsidR="00C916CC" w:rsidRPr="00E676CB" w14:paraId="6DAC0A32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D9641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Hig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A1EBE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A44C8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50 (71.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D538C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33 (67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ADFC1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7 (81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6A3F1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C916CC" w:rsidRPr="00E676CB" w14:paraId="61D4B006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02276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Low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70447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BD190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7 (24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35CE0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3 (26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ED5DE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4 (19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F6CFA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C916CC" w:rsidRPr="00E676CB" w14:paraId="423471B7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1C407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Mediu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9FEF6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6E29B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3 (4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039D5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3 (6.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7A54E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D5DCE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C916CC" w:rsidRPr="00E676CB" w14:paraId="1704A32F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B5710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Civil statu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7FBFE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B30CA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B966B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642F8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3CB23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0.13</w:t>
            </w:r>
          </w:p>
        </w:tc>
      </w:tr>
      <w:tr w:rsidR="00C916CC" w:rsidRPr="00E676CB" w14:paraId="5059D502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4EEA9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Divorced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47FCA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763A3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5 (7.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65CC6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3 (6.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1FBBD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2 (9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33309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C916CC" w:rsidRPr="00E676CB" w14:paraId="6EB69518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D876B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Married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0D79B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C36F0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2 (17.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48908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8 (16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9A457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4 (19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26C6F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C916CC" w:rsidRPr="00E676CB" w14:paraId="5C144FF3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2B174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Singl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E932B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0C557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51 (72.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F89F3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38 (77.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C061E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3 (61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39ABF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C916CC" w:rsidRPr="00E676CB" w14:paraId="4FB0690B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C10D2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Widowed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DFF37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499EC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2 (2.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1F4BD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0 (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6AFD5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2 (9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4488F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C916CC" w:rsidRPr="00E676CB" w14:paraId="3165E3E6" w14:textId="77777777" w:rsidTr="00930485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AB5B2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 xml:space="preserve">Tumor </w:t>
            </w: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size</w:t>
            </w:r>
            <w:proofErr w:type="spellEnd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 xml:space="preserve"> (mm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93A51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F084C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7.5 (8.0, 25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E2167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9.0 (8.5, 26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44570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7.0 (6.5, 23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88513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0.3</w:t>
            </w:r>
          </w:p>
        </w:tc>
      </w:tr>
      <w:tr w:rsidR="00C916CC" w:rsidRPr="00E676CB" w14:paraId="127009AD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4B8A9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N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CF785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09824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942FE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BE0AB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6C427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C916CC" w:rsidRPr="00E676CB" w14:paraId="4FE1E848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FEED6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Lymph</w:t>
            </w:r>
            <w:proofErr w:type="spellEnd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 xml:space="preserve"> </w:t>
            </w: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node</w:t>
            </w:r>
            <w:proofErr w:type="spellEnd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 xml:space="preserve"> statu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A8267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96A3B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D37D7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42E36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DB83D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0.6</w:t>
            </w:r>
          </w:p>
        </w:tc>
      </w:tr>
      <w:tr w:rsidR="00C916CC" w:rsidRPr="00E676CB" w14:paraId="23718CA5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8F01E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Negativ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08033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2DB13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37 (55.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B4ABC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27 (57.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ED82E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0 (5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813EE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C916CC" w:rsidRPr="00E676CB" w14:paraId="381D3460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D6118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Positiv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2B6AE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6E655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30 (44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F42C3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20 (42.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124A8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0 (5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81793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C916CC" w:rsidRPr="00E676CB" w14:paraId="1A0F0738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F15C6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N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33108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CF384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71991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CD160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939E7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C916CC" w:rsidRPr="00E676CB" w14:paraId="39514CD9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4C0F1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 xml:space="preserve">TNM </w:t>
            </w: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classification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AAFF8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DB5CE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46B37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1EC7B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9F9D0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0.2</w:t>
            </w:r>
          </w:p>
        </w:tc>
      </w:tr>
      <w:tr w:rsidR="00C916CC" w:rsidRPr="00E676CB" w14:paraId="17DDE113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DE1B7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T1 N0/1/2 M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93538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B9C67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7 (10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C0D63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5 (10.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A4D15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2 (1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BE85C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C916CC" w:rsidRPr="00E676CB" w14:paraId="3530B340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04C9A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T2 N0/1/2/3 M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77A5A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D9054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25 (36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6EB37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4 (29.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A6AD4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1 (55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13CA8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C916CC" w:rsidRPr="00E676CB" w14:paraId="32AD3D26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97D43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T3 N0/1/2/3 M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7331B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05C63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24 (35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52A0A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9 (39.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AA6F0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5 (25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30ED7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C916CC" w:rsidRPr="00E676CB" w14:paraId="26CC4B7F" w14:textId="77777777" w:rsidTr="00930485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FBBFD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T4 N0/1/2/3 M0/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BA2F0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6BCB7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2 (17.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25EB2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0 (20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79E92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2 (1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AFA96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C916CC" w:rsidRPr="00E676CB" w14:paraId="2B0A117D" w14:textId="77777777" w:rsidTr="00930485">
        <w:trPr>
          <w:trHeight w:val="33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91C7C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N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467040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4D31B8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796465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D369B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F4AFD4" w14:textId="77777777" w:rsidR="00C916CC" w:rsidRPr="00E676CB" w:rsidRDefault="00C916CC" w:rsidP="0093048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C916CC" w:rsidRPr="00E676CB" w14:paraId="0A36B00F" w14:textId="77777777" w:rsidTr="00930485">
        <w:trPr>
          <w:trHeight w:val="330"/>
        </w:trPr>
        <w:tc>
          <w:tcPr>
            <w:tcW w:w="8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DA81A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PE"/>
              </w:rPr>
              <w:t>1</w:t>
            </w:r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Median (IQR); n (%)</w:t>
            </w:r>
          </w:p>
        </w:tc>
      </w:tr>
      <w:tr w:rsidR="00C916CC" w:rsidRPr="005651D2" w14:paraId="5F2AB015" w14:textId="77777777" w:rsidTr="00930485">
        <w:trPr>
          <w:trHeight w:val="330"/>
        </w:trPr>
        <w:tc>
          <w:tcPr>
            <w:tcW w:w="8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CF548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s-PE"/>
              </w:rPr>
              <w:t>2</w:t>
            </w:r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E"/>
              </w:rPr>
              <w:t>Wilcoxon rank sum test; Fisher's exact test; Pearson's Chi-squared test</w:t>
            </w:r>
          </w:p>
        </w:tc>
      </w:tr>
      <w:tr w:rsidR="00C916CC" w:rsidRPr="00E676CB" w14:paraId="601973C7" w14:textId="77777777" w:rsidTr="00930485">
        <w:trPr>
          <w:trHeight w:val="330"/>
        </w:trPr>
        <w:tc>
          <w:tcPr>
            <w:tcW w:w="8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2093F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Adverse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events</w:t>
            </w:r>
            <w:proofErr w:type="spellEnd"/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(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AEs</w:t>
            </w:r>
            <w:proofErr w:type="spellEnd"/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) </w:t>
            </w:r>
          </w:p>
        </w:tc>
      </w:tr>
      <w:tr w:rsidR="00C916CC" w:rsidRPr="00E676CB" w14:paraId="5A306EB2" w14:textId="77777777" w:rsidTr="00930485">
        <w:trPr>
          <w:trHeight w:val="315"/>
        </w:trPr>
        <w:tc>
          <w:tcPr>
            <w:tcW w:w="89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B747B" w14:textId="77777777" w:rsidR="00C916CC" w:rsidRPr="00E676CB" w:rsidRDefault="00C916CC" w:rsidP="009304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ot</w:t>
            </w:r>
            <w:proofErr w:type="spellEnd"/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reported</w:t>
            </w:r>
            <w:proofErr w:type="spellEnd"/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(NR) </w:t>
            </w:r>
          </w:p>
        </w:tc>
      </w:tr>
    </w:tbl>
    <w:p w14:paraId="0F137E9B" w14:textId="77777777" w:rsidR="00C916CC" w:rsidRDefault="00C916CC" w:rsidP="00C916CC">
      <w:pPr>
        <w:rPr>
          <w:lang w:val="en-US"/>
        </w:rPr>
      </w:pPr>
    </w:p>
    <w:p w14:paraId="79ECAEE9" w14:textId="77777777" w:rsidR="00C916CC" w:rsidRDefault="00C916CC" w:rsidP="00C916CC">
      <w:pPr>
        <w:rPr>
          <w:lang w:val="en-US"/>
        </w:rPr>
      </w:pPr>
    </w:p>
    <w:p w14:paraId="59E9F9D6" w14:textId="591C7BFC" w:rsidR="00C916CC" w:rsidRDefault="00C916CC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PE"/>
        </w:rPr>
      </w:pPr>
    </w:p>
    <w:sectPr w:rsidR="00C916CC" w:rsidSect="00E676C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6CB"/>
    <w:rsid w:val="004C2D24"/>
    <w:rsid w:val="004D1053"/>
    <w:rsid w:val="005651D2"/>
    <w:rsid w:val="00C916CC"/>
    <w:rsid w:val="00D624EB"/>
    <w:rsid w:val="00E676CB"/>
    <w:rsid w:val="00EA3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9453D0"/>
  <w15:chartTrackingRefBased/>
  <w15:docId w15:val="{7278C669-6D1B-4BF5-9376-4D5034C71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56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</dc:creator>
  <cp:keywords/>
  <dc:description/>
  <cp:lastModifiedBy>Norma</cp:lastModifiedBy>
  <cp:revision>2</cp:revision>
  <dcterms:created xsi:type="dcterms:W3CDTF">2024-05-29T05:34:00Z</dcterms:created>
  <dcterms:modified xsi:type="dcterms:W3CDTF">2024-05-29T05:34:00Z</dcterms:modified>
</cp:coreProperties>
</file>